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74AAB" w14:textId="2FA1D366" w:rsidR="00FB6DEF" w:rsidRPr="00ED7D57" w:rsidRDefault="00FB6DEF" w:rsidP="00FB6DEF">
      <w:pPr>
        <w:tabs>
          <w:tab w:val="left" w:pos="623"/>
        </w:tabs>
        <w:adjustRightInd w:val="0"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2 Table</w:t>
      </w:r>
      <w:r w:rsidRPr="00ED7D57">
        <w:rPr>
          <w:rFonts w:ascii="Times New Roman" w:hAnsi="Times New Roman" w:cs="Times New Roman"/>
          <w:b/>
          <w:szCs w:val="24"/>
        </w:rPr>
        <w:t>.</w:t>
      </w:r>
      <w:r w:rsidRPr="00ED7D57">
        <w:rPr>
          <w:rFonts w:ascii="Times New Roman" w:hAnsi="Times New Roman" w:cs="Times New Roman"/>
          <w:szCs w:val="24"/>
        </w:rPr>
        <w:t xml:space="preserve"> Effects of </w:t>
      </w:r>
      <w:r>
        <w:rPr>
          <w:rFonts w:ascii="Times New Roman" w:hAnsi="Times New Roman" w:cs="Times New Roman"/>
          <w:szCs w:val="24"/>
        </w:rPr>
        <w:t>HLp-nF1</w:t>
      </w:r>
      <w:r w:rsidRPr="00ED7D57">
        <w:rPr>
          <w:rFonts w:ascii="Times New Roman" w:hAnsi="Times New Roman" w:cs="Times New Roman"/>
          <w:szCs w:val="24"/>
        </w:rPr>
        <w:t xml:space="preserve"> on inflammation signal in loperamide-induced constipated rats.</w:t>
      </w:r>
    </w:p>
    <w:tbl>
      <w:tblPr>
        <w:tblW w:w="1257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4"/>
        <w:gridCol w:w="1315"/>
        <w:gridCol w:w="1553"/>
        <w:gridCol w:w="1315"/>
        <w:gridCol w:w="815"/>
        <w:gridCol w:w="580"/>
        <w:gridCol w:w="1375"/>
        <w:gridCol w:w="1319"/>
        <w:gridCol w:w="1390"/>
        <w:gridCol w:w="1313"/>
        <w:gridCol w:w="43"/>
      </w:tblGrid>
      <w:tr w:rsidR="00FB6DEF" w:rsidRPr="00ED7D57" w14:paraId="35C0B658" w14:textId="77777777" w:rsidTr="00055479">
        <w:trPr>
          <w:trHeight w:val="245"/>
          <w:jc w:val="center"/>
        </w:trPr>
        <w:tc>
          <w:tcPr>
            <w:tcW w:w="655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84D5A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C374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FB6DEF" w:rsidRPr="00ED7D57" w14:paraId="2C0ADEAA" w14:textId="77777777" w:rsidTr="00055479">
        <w:trPr>
          <w:gridAfter w:val="1"/>
          <w:wAfter w:w="43" w:type="dxa"/>
          <w:trHeight w:val="263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01FDE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ind w:leftChars="-143" w:left="-315" w:firstLineChars="143" w:firstLine="2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34F95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0C8FE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B852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l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FEA9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71F8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+LH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ED7D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28B1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+MH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ECF8A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+HH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CC769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+Dul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</w:tr>
      <w:tr w:rsidR="00FB6DEF" w:rsidRPr="00ED7D57" w14:paraId="3B10FF02" w14:textId="77777777" w:rsidTr="00055479">
        <w:trPr>
          <w:gridAfter w:val="1"/>
          <w:wAfter w:w="43" w:type="dxa"/>
          <w:trHeight w:val="245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CD93B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α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66C1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± 3.5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ECA3D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7 ± 4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14BFE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5 ± 2.4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D3434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6 ± 7.3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87C1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 ± 2.2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C7577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± 2.5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30F2E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3 ± 4.7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A0CFC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± 2.9</w:t>
            </w:r>
          </w:p>
        </w:tc>
      </w:tr>
      <w:tr w:rsidR="00FB6DEF" w:rsidRPr="00ED7D57" w14:paraId="072B60A6" w14:textId="77777777" w:rsidTr="00055479">
        <w:trPr>
          <w:gridAfter w:val="1"/>
          <w:wAfter w:w="43" w:type="dxa"/>
          <w:trHeight w:val="125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3B2F1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γ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47868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 ± 0.46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BF1BD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± 0.72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5D63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 ± 0.53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723A3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 ± 0.85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F1E8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 ± 0.72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1D8C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 ± 1.2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5768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 ± 0.26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0C9D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 ± 1.3</w:t>
            </w:r>
          </w:p>
        </w:tc>
      </w:tr>
      <w:tr w:rsidR="00FB6DEF" w:rsidRPr="00ED7D57" w14:paraId="362F8227" w14:textId="77777777" w:rsidTr="00055479">
        <w:trPr>
          <w:gridAfter w:val="1"/>
          <w:wAfter w:w="43" w:type="dxa"/>
          <w:trHeight w:val="13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76E3D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1β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CDAE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 ± 1.9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680F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± 3.3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F8F8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5 ± 2.2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10BAC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 ± 3.7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9AE1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5 ± 2.3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84B58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 ± 3.1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F688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6 ± 2.4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8E82B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± 2.6</w:t>
            </w:r>
          </w:p>
        </w:tc>
      </w:tr>
      <w:tr w:rsidR="00FB6DEF" w:rsidRPr="00ED7D57" w14:paraId="47DA77D1" w14:textId="77777777" w:rsidTr="00055479">
        <w:trPr>
          <w:gridAfter w:val="1"/>
          <w:wAfter w:w="43" w:type="dxa"/>
          <w:trHeight w:val="13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0E56A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6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DE5C7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3 ± 1.5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4EE11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6 ± 5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DD5CC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3 ± 2.9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FC1DC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 ± 8.9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CEB17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± 6.7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3A6D9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3 ± 7.3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4B65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3 ± 5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3E379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5 ± 7</w:t>
            </w:r>
          </w:p>
        </w:tc>
      </w:tr>
      <w:tr w:rsidR="00FB6DEF" w:rsidRPr="00ED7D57" w14:paraId="0090D5D0" w14:textId="77777777" w:rsidTr="00055479">
        <w:trPr>
          <w:gridAfter w:val="1"/>
          <w:wAfter w:w="43" w:type="dxa"/>
          <w:trHeight w:val="263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3651E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12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B01B9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1 ± 77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DD72B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7 ± 101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478F8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6 ± 195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18EC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± 107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E0843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2 ± 51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FA1C5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3 ± 43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DDB94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5 ± 43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DB4E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4 ± 64</w:t>
            </w:r>
          </w:p>
        </w:tc>
      </w:tr>
      <w:tr w:rsidR="00FB6DEF" w:rsidRPr="00ED7D57" w14:paraId="3C666F2C" w14:textId="77777777" w:rsidTr="00055479">
        <w:trPr>
          <w:gridAfter w:val="1"/>
          <w:wAfter w:w="43" w:type="dxa"/>
          <w:trHeight w:val="245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73745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10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0407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1 ± 5.6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4DCFB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5 ± 4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E7049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 ± 11.51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677F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 ± 11.8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4F13C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1 ± 9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74E9B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± 16.7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F78E8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 ± 15.4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E4BF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 ± 22.3</w:t>
            </w:r>
          </w:p>
        </w:tc>
      </w:tr>
      <w:tr w:rsidR="00FB6DEF" w:rsidRPr="00ED7D57" w14:paraId="6C52C379" w14:textId="77777777" w:rsidTr="00055479">
        <w:trPr>
          <w:gridAfter w:val="1"/>
          <w:wAfter w:w="43" w:type="dxa"/>
          <w:trHeight w:val="245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3B64A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staglandin E2 (</w:t>
            </w:r>
            <w:proofErr w:type="spellStart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4FD6A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5 ± 3.9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A9EC1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± 5.1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92463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± 4.57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5AE61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 ± 6.5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F6C7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7 ± 4.6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212E3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 ± 3.2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B64A1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 ± 3.7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07058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± 7.24</w:t>
            </w:r>
          </w:p>
        </w:tc>
      </w:tr>
      <w:tr w:rsidR="00FB6DEF" w:rsidRPr="00ED7D57" w14:paraId="52A570FB" w14:textId="77777777" w:rsidTr="00055479">
        <w:trPr>
          <w:gridAfter w:val="1"/>
          <w:wAfter w:w="43" w:type="dxa"/>
          <w:trHeight w:val="154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1DB30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G (mg/d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29F5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 ± 10.3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8DEAC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 ± 14.5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33A3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5 ± 8.3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C04C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± 20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008C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 ± 8.33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CB25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 ± 18.3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3D3D5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 ± 23.6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26CD0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.2 ± 8.9</w:t>
            </w:r>
          </w:p>
        </w:tc>
      </w:tr>
      <w:tr w:rsidR="00FB6DEF" w:rsidRPr="00ED7D57" w14:paraId="0B920BB3" w14:textId="77777777" w:rsidTr="00055479">
        <w:trPr>
          <w:gridAfter w:val="1"/>
          <w:wAfter w:w="43" w:type="dxa"/>
          <w:trHeight w:val="291"/>
          <w:jc w:val="center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C2C1E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  <w:p w14:paraId="12655A0F" w14:textId="77777777" w:rsidR="00FB6DEF" w:rsidRPr="00F02E3F" w:rsidRDefault="00FB6DEF" w:rsidP="00055479">
            <w:pPr>
              <w:tabs>
                <w:tab w:val="left" w:pos="623"/>
              </w:tabs>
              <w:adjustRightInd w:val="0"/>
              <w:spacing w:after="0" w:line="360" w:lineRule="auto"/>
              <w:ind w:leftChars="-143" w:left="-315" w:firstLineChars="143" w:firstLine="25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E3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olesterol (mg/dl)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CBF26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3 ± 24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DFC8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7 ± 9.9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CC9AF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 ± 15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24332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3 ± 20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8C27B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4 ± 14</w:t>
            </w: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9E97D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4 ± 25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F1D2D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4 ± 14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F2D1B" w14:textId="77777777" w:rsidR="00FB6DEF" w:rsidRPr="00ED7D57" w:rsidRDefault="00FB6DEF" w:rsidP="00055479">
            <w:pPr>
              <w:tabs>
                <w:tab w:val="left" w:pos="623"/>
              </w:tabs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 ± 29</w:t>
            </w:r>
          </w:p>
        </w:tc>
      </w:tr>
    </w:tbl>
    <w:p w14:paraId="7CD78FEA" w14:textId="77777777" w:rsidR="00FB6DEF" w:rsidRPr="00D01463" w:rsidRDefault="00FB6DEF" w:rsidP="00FB6DEF">
      <w:pPr>
        <w:tabs>
          <w:tab w:val="left" w:pos="623"/>
        </w:tabs>
        <w:adjustRightInd w:val="0"/>
        <w:spacing w:after="0" w:line="360" w:lineRule="auto"/>
        <w:ind w:left="360" w:right="19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B9058E" w14:textId="77777777" w:rsidR="00FB6DEF" w:rsidRDefault="00FB6DEF" w:rsidP="00FB6DEF">
      <w:pPr>
        <w:tabs>
          <w:tab w:val="left" w:pos="623"/>
        </w:tabs>
        <w:adjustRightInd w:val="0"/>
        <w:spacing w:after="0" w:line="360" w:lineRule="auto"/>
        <w:ind w:left="450" w:right="469"/>
        <w:jc w:val="both"/>
      </w:pPr>
      <w:r w:rsidRPr="00D01463">
        <w:rPr>
          <w:rFonts w:ascii="Times New Roman" w:hAnsi="Times New Roman" w:cs="Times New Roman"/>
          <w:sz w:val="24"/>
          <w:szCs w:val="24"/>
        </w:rPr>
        <w:t>*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01463">
        <w:rPr>
          <w:rFonts w:ascii="Times New Roman" w:hAnsi="Times New Roman" w:cs="Times New Roman"/>
          <w:sz w:val="24"/>
          <w:szCs w:val="24"/>
        </w:rPr>
        <w:t xml:space="preserve"> &lt; 0.05 vs. control group,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01463">
        <w:rPr>
          <w:rFonts w:ascii="Times New Roman" w:hAnsi="Times New Roman" w:cs="Times New Roman"/>
          <w:sz w:val="24"/>
          <w:szCs w:val="24"/>
        </w:rPr>
        <w:t xml:space="preserve"> &lt; 0.05 vs. loperamide-treated group.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1463">
        <w:rPr>
          <w:rFonts w:ascii="Times New Roman" w:hAnsi="Times New Roman" w:cs="Times New Roman"/>
          <w:sz w:val="24"/>
          <w:szCs w:val="24"/>
        </w:rPr>
        <w:t xml:space="preserve">Con, control group;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1463">
        <w:rPr>
          <w:rFonts w:ascii="Times New Roman" w:hAnsi="Times New Roman" w:cs="Times New Roman"/>
          <w:sz w:val="24"/>
          <w:szCs w:val="24"/>
        </w:rPr>
        <w:t>High, treatment with 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>;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1463">
        <w:rPr>
          <w:rFonts w:ascii="Times New Roman" w:hAnsi="Times New Roman" w:cs="Times New Roman"/>
          <w:sz w:val="24"/>
          <w:szCs w:val="24"/>
        </w:rPr>
        <w:t xml:space="preserve">Dul, </w:t>
      </w:r>
      <w:proofErr w:type="spellStart"/>
      <w:r w:rsidRPr="00D01463">
        <w:rPr>
          <w:rFonts w:ascii="Times New Roman" w:hAnsi="Times New Roman" w:cs="Times New Roman"/>
          <w:sz w:val="24"/>
          <w:szCs w:val="24"/>
        </w:rPr>
        <w:t>dulcolax</w:t>
      </w:r>
      <w:proofErr w:type="spellEnd"/>
      <w:r w:rsidRPr="00D01463">
        <w:rPr>
          <w:rFonts w:ascii="Times New Roman" w:hAnsi="Times New Roman" w:cs="Times New Roman"/>
          <w:sz w:val="24"/>
          <w:szCs w:val="24"/>
        </w:rPr>
        <w:t>-treated group;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D01463">
        <w:rPr>
          <w:rFonts w:ascii="Times New Roman" w:hAnsi="Times New Roman" w:cs="Times New Roman"/>
          <w:sz w:val="24"/>
          <w:szCs w:val="24"/>
        </w:rPr>
        <w:t xml:space="preserve">Lop, loperamide-treated group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D01463">
        <w:rPr>
          <w:rFonts w:ascii="Times New Roman" w:hAnsi="Times New Roman" w:cs="Times New Roman"/>
          <w:sz w:val="24"/>
          <w:szCs w:val="24"/>
        </w:rPr>
        <w:t xml:space="preserve">Lop+LH, treatment with 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loperamide and </w:t>
      </w:r>
      <w:r w:rsidRPr="00D01463">
        <w:rPr>
          <w:rFonts w:ascii="Times New Roman" w:hAnsi="Times New Roman" w:cs="Times New Roman"/>
          <w:sz w:val="24"/>
          <w:szCs w:val="24"/>
        </w:rPr>
        <w:t>3.2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D01463">
        <w:rPr>
          <w:rFonts w:ascii="Times New Roman" w:hAnsi="Times New Roman" w:cs="Times New Roman"/>
          <w:bCs/>
          <w:sz w:val="24"/>
          <w:szCs w:val="24"/>
        </w:rPr>
        <w:t>Lop+MH, treatment with loperamide and</w:t>
      </w:r>
      <w:r w:rsidRPr="00D01463">
        <w:rPr>
          <w:rFonts w:ascii="Times New Roman" w:hAnsi="Times New Roman" w:cs="Times New Roman"/>
          <w:sz w:val="24"/>
          <w:szCs w:val="24"/>
        </w:rPr>
        <w:t xml:space="preserve"> 8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Lop+HH, treatment with loperamide and </w:t>
      </w:r>
      <w:r w:rsidRPr="00D01463">
        <w:rPr>
          <w:rFonts w:ascii="Times New Roman" w:hAnsi="Times New Roman" w:cs="Times New Roman"/>
          <w:sz w:val="24"/>
          <w:szCs w:val="24"/>
        </w:rPr>
        <w:t>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Lop+Dul, </w:t>
      </w:r>
      <w:r w:rsidRPr="00D01463">
        <w:rPr>
          <w:rFonts w:ascii="Times New Roman" w:hAnsi="Times New Roman" w:cs="Times New Roman"/>
          <w:sz w:val="24"/>
          <w:szCs w:val="24"/>
        </w:rPr>
        <w:t>loperamide and Dulcolax treated group</w:t>
      </w:r>
      <w:r w:rsidRPr="00D01463">
        <w:rPr>
          <w:rFonts w:ascii="Times New Roman" w:hAnsi="Times New Roman" w:cs="Times New Roman"/>
          <w:bCs/>
          <w:sz w:val="24"/>
          <w:szCs w:val="24"/>
        </w:rPr>
        <w:t>. Digits are rounded off to nearest digit.</w:t>
      </w:r>
    </w:p>
    <w:p w14:paraId="79171B0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EF"/>
    <w:rsid w:val="003862E5"/>
    <w:rsid w:val="003C4646"/>
    <w:rsid w:val="006E13EA"/>
    <w:rsid w:val="009C5222"/>
    <w:rsid w:val="00A3436C"/>
    <w:rsid w:val="00FB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2F203"/>
  <w15:chartTrackingRefBased/>
  <w15:docId w15:val="{86F5C93C-6E68-4A1D-8B00-89A61A2D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DEF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9T16:44:00Z</dcterms:created>
  <dcterms:modified xsi:type="dcterms:W3CDTF">2021-04-09T16:44:00Z</dcterms:modified>
</cp:coreProperties>
</file>